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4284"/>
      </w:tblGrid>
      <w:tr w:rsidR="00C77154" w:rsidRPr="00C54917" w:rsidTr="00036B9D">
        <w:trPr>
          <w:trHeight w:val="257"/>
        </w:trPr>
        <w:tc>
          <w:tcPr>
            <w:tcW w:w="5238" w:type="dxa"/>
          </w:tcPr>
          <w:p w:rsidR="00C77154" w:rsidRPr="00C54917" w:rsidRDefault="00C77154" w:rsidP="00D63C1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bookmarkStart w:id="0" w:name="_GoBack"/>
            <w:bookmarkEnd w:id="0"/>
            <w:r w:rsidRPr="00C54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Comorbidity </w:t>
            </w:r>
            <w:r w:rsidR="00D63C16" w:rsidRPr="00C54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  <w:r w:rsidRPr="00C549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egory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</w:p>
        </w:tc>
      </w:tr>
      <w:tr w:rsidR="00631E30" w:rsidRPr="00C54917" w:rsidTr="00631E30">
        <w:trPr>
          <w:trHeight w:val="200"/>
        </w:trPr>
        <w:tc>
          <w:tcPr>
            <w:tcW w:w="5238" w:type="dxa"/>
            <w:vMerge w:val="restart"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Blood and blood-forming organs</w:t>
            </w:r>
          </w:p>
        </w:tc>
        <w:tc>
          <w:tcPr>
            <w:tcW w:w="4284" w:type="dxa"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</w:tr>
      <w:tr w:rsidR="00631E30" w:rsidRPr="00C54917" w:rsidTr="00036B9D">
        <w:trPr>
          <w:trHeight w:val="199"/>
        </w:trPr>
        <w:tc>
          <w:tcPr>
            <w:tcW w:w="5238" w:type="dxa"/>
            <w:vMerge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Coagulation defects</w:t>
            </w:r>
          </w:p>
        </w:tc>
      </w:tr>
      <w:tr w:rsidR="00631E30" w:rsidRPr="00C54917" w:rsidTr="00036B9D">
        <w:trPr>
          <w:trHeight w:val="199"/>
        </w:trPr>
        <w:tc>
          <w:tcPr>
            <w:tcW w:w="5238" w:type="dxa"/>
            <w:vMerge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631E30" w:rsidRPr="00C54917" w:rsidRDefault="00631E30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Disorders of blood forming organs, excludes leukemia </w:t>
            </w:r>
          </w:p>
        </w:tc>
      </w:tr>
      <w:tr w:rsidR="00C77154" w:rsidRPr="00C54917" w:rsidTr="000B7889">
        <w:trPr>
          <w:trHeight w:val="323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Circulatory system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Cardiac conditions</w:t>
            </w:r>
          </w:p>
        </w:tc>
      </w:tr>
      <w:tr w:rsidR="00C77154" w:rsidRPr="00C54917" w:rsidTr="000B7889">
        <w:trPr>
          <w:trHeight w:val="269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Vascular conditions</w:t>
            </w:r>
          </w:p>
        </w:tc>
      </w:tr>
      <w:tr w:rsidR="00DF24CA" w:rsidRPr="00C54917" w:rsidTr="00DF24CA">
        <w:trPr>
          <w:trHeight w:val="214"/>
        </w:trPr>
        <w:tc>
          <w:tcPr>
            <w:tcW w:w="5238" w:type="dxa"/>
            <w:vMerge w:val="restart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Digestive system</w:t>
            </w: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Colostomy</w:t>
            </w:r>
          </w:p>
        </w:tc>
      </w:tr>
      <w:tr w:rsidR="00DF24CA" w:rsidRPr="00C54917" w:rsidTr="00DF24CA">
        <w:trPr>
          <w:trHeight w:val="269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Gastroenteritis (includes diarrhea)</w:t>
            </w:r>
          </w:p>
        </w:tc>
      </w:tr>
      <w:tr w:rsidR="00C77154" w:rsidRPr="00C54917" w:rsidTr="00036B9D">
        <w:trPr>
          <w:trHeight w:val="185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Endocrine, nutritional, metabolic, and immune system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C77154" w:rsidRPr="00C54917" w:rsidTr="00036B9D">
        <w:trPr>
          <w:trHeight w:val="184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Malnutrition</w:t>
            </w:r>
          </w:p>
        </w:tc>
      </w:tr>
      <w:tr w:rsidR="00C77154" w:rsidRPr="00C54917" w:rsidTr="00036B9D">
        <w:trPr>
          <w:trHeight w:val="184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Thyroid disorders</w:t>
            </w:r>
          </w:p>
        </w:tc>
      </w:tr>
      <w:tr w:rsidR="00C77154" w:rsidRPr="00C54917" w:rsidTr="00036B9D">
        <w:trPr>
          <w:trHeight w:val="184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Obesity </w:t>
            </w:r>
          </w:p>
        </w:tc>
      </w:tr>
      <w:tr w:rsidR="00C77154" w:rsidRPr="00C54917" w:rsidTr="00037262">
        <w:trPr>
          <w:trHeight w:val="242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Genitourinary system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Urinary tract infection</w:t>
            </w:r>
          </w:p>
        </w:tc>
      </w:tr>
      <w:tr w:rsidR="00C77154" w:rsidRPr="00C54917" w:rsidTr="00037262">
        <w:trPr>
          <w:trHeight w:val="269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Renal failure</w:t>
            </w:r>
          </w:p>
        </w:tc>
      </w:tr>
      <w:tr w:rsidR="00650542" w:rsidRPr="00C54917" w:rsidTr="00650542">
        <w:trPr>
          <w:trHeight w:val="151"/>
        </w:trPr>
        <w:tc>
          <w:tcPr>
            <w:tcW w:w="5238" w:type="dxa"/>
            <w:vMerge w:val="restart"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Infectious and parasitic conditions</w:t>
            </w:r>
          </w:p>
        </w:tc>
        <w:tc>
          <w:tcPr>
            <w:tcW w:w="4284" w:type="dxa"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Primary tuberculosis infection </w:t>
            </w:r>
          </w:p>
        </w:tc>
      </w:tr>
      <w:tr w:rsidR="00650542" w:rsidRPr="00C54917" w:rsidTr="00036B9D">
        <w:trPr>
          <w:trHeight w:val="149"/>
        </w:trPr>
        <w:tc>
          <w:tcPr>
            <w:tcW w:w="5238" w:type="dxa"/>
            <w:vMerge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</w:tr>
      <w:tr w:rsidR="00650542" w:rsidRPr="00C54917" w:rsidTr="00036B9D">
        <w:trPr>
          <w:trHeight w:val="149"/>
        </w:trPr>
        <w:tc>
          <w:tcPr>
            <w:tcW w:w="5238" w:type="dxa"/>
            <w:vMerge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HIV with AIDS</w:t>
            </w:r>
          </w:p>
        </w:tc>
      </w:tr>
      <w:tr w:rsidR="00650542" w:rsidRPr="00C54917" w:rsidTr="00036B9D">
        <w:trPr>
          <w:trHeight w:val="149"/>
        </w:trPr>
        <w:tc>
          <w:tcPr>
            <w:tcW w:w="5238" w:type="dxa"/>
            <w:vMerge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650542" w:rsidRPr="00C54917" w:rsidRDefault="00650542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Acute poliomyelitis </w:t>
            </w:r>
          </w:p>
        </w:tc>
      </w:tr>
      <w:tr w:rsidR="00DF24CA" w:rsidRPr="00C54917" w:rsidTr="00DF24CA">
        <w:trPr>
          <w:trHeight w:val="139"/>
        </w:trPr>
        <w:tc>
          <w:tcPr>
            <w:tcW w:w="5238" w:type="dxa"/>
            <w:vMerge w:val="restart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Injury and trauma</w:t>
            </w: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Intracranial injury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Spinal cord injury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Nerve injury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Fractures and dislocations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Joint sprains and strains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Burns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Traumatic amputation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Open wounds of limbs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Internal injury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Superficial injury and contusions </w:t>
            </w:r>
          </w:p>
        </w:tc>
      </w:tr>
      <w:tr w:rsidR="00DF24CA" w:rsidRPr="00C54917" w:rsidTr="00036B9D">
        <w:trPr>
          <w:trHeight w:val="135"/>
        </w:trPr>
        <w:tc>
          <w:tcPr>
            <w:tcW w:w="5238" w:type="dxa"/>
            <w:vMerge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DF24CA" w:rsidRPr="00C54917" w:rsidRDefault="00DF24C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Multiple trauma and crushing injury 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Mental health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ffective disorders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lcohol/drug dependence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Neurotic disorders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Paranoid states</w:t>
            </w:r>
          </w:p>
        </w:tc>
      </w:tr>
      <w:tr w:rsidR="00C77154" w:rsidRPr="00C54917" w:rsidTr="00036B9D">
        <w:trPr>
          <w:trHeight w:val="125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Schizophrenic psychoses</w:t>
            </w:r>
          </w:p>
        </w:tc>
      </w:tr>
      <w:tr w:rsidR="00C77154" w:rsidRPr="00C54917" w:rsidTr="00036B9D">
        <w:trPr>
          <w:trHeight w:val="169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Musculoskeletal system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rthritic/connective tissue disorders</w:t>
            </w:r>
          </w:p>
        </w:tc>
      </w:tr>
      <w:tr w:rsidR="00C77154" w:rsidRPr="00C54917" w:rsidTr="00036B9D">
        <w:trPr>
          <w:trHeight w:val="167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Joint/soft tissue disorders (non-injury)</w:t>
            </w:r>
          </w:p>
        </w:tc>
      </w:tr>
      <w:tr w:rsidR="00C77154" w:rsidRPr="00C54917" w:rsidTr="00036B9D">
        <w:trPr>
          <w:trHeight w:val="167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Joint replacement</w:t>
            </w:r>
          </w:p>
        </w:tc>
      </w:tr>
      <w:tr w:rsidR="00C77154" w:rsidRPr="00C54917" w:rsidTr="00036B9D">
        <w:trPr>
          <w:trHeight w:val="167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Amputation </w:t>
            </w:r>
          </w:p>
        </w:tc>
      </w:tr>
      <w:tr w:rsidR="00C77154" w:rsidRPr="00C54917" w:rsidTr="00036B9D">
        <w:trPr>
          <w:trHeight w:val="167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</w:tr>
      <w:tr w:rsidR="004E7196" w:rsidRPr="00C54917" w:rsidTr="004E7196">
        <w:trPr>
          <w:trHeight w:val="340"/>
        </w:trPr>
        <w:tc>
          <w:tcPr>
            <w:tcW w:w="5238" w:type="dxa"/>
            <w:vMerge w:val="restart"/>
          </w:tcPr>
          <w:p w:rsidR="004E7196" w:rsidRPr="00C54917" w:rsidRDefault="004E7196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Neoplasms</w:t>
            </w:r>
          </w:p>
        </w:tc>
        <w:tc>
          <w:tcPr>
            <w:tcW w:w="4284" w:type="dxa"/>
          </w:tcPr>
          <w:p w:rsidR="004E7196" w:rsidRPr="00C54917" w:rsidRDefault="004E7196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Malignant/benign neoplasms </w:t>
            </w:r>
          </w:p>
        </w:tc>
      </w:tr>
      <w:tr w:rsidR="004E7196" w:rsidRPr="00C54917" w:rsidTr="00036B9D">
        <w:trPr>
          <w:trHeight w:val="339"/>
        </w:trPr>
        <w:tc>
          <w:tcPr>
            <w:tcW w:w="5238" w:type="dxa"/>
            <w:vMerge/>
          </w:tcPr>
          <w:p w:rsidR="004E7196" w:rsidRPr="00C54917" w:rsidRDefault="004E7196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4E7196" w:rsidRPr="00C54917" w:rsidRDefault="00F611A8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Tumor/cancers </w:t>
            </w:r>
          </w:p>
        </w:tc>
      </w:tr>
      <w:tr w:rsidR="00C77154" w:rsidRPr="00C54917" w:rsidTr="00036B9D">
        <w:trPr>
          <w:trHeight w:val="279"/>
        </w:trPr>
        <w:tc>
          <w:tcPr>
            <w:tcW w:w="5238" w:type="dxa"/>
            <w:vMerge w:val="restart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Nervous system</w:t>
            </w: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C77154" w:rsidRPr="00C54917" w:rsidTr="00036B9D">
        <w:trPr>
          <w:trHeight w:val="279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82653E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Spinal cord</w:t>
            </w:r>
          </w:p>
        </w:tc>
      </w:tr>
      <w:tr w:rsidR="00FC0F91" w:rsidRPr="00C54917" w:rsidTr="00036B9D">
        <w:trPr>
          <w:trHeight w:val="279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Viral encephalitis </w:t>
            </w:r>
          </w:p>
        </w:tc>
      </w:tr>
      <w:tr w:rsidR="00FC0F91" w:rsidRPr="00C54917" w:rsidTr="00036B9D">
        <w:trPr>
          <w:trHeight w:val="279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Alzheimer’s disease </w:t>
            </w:r>
          </w:p>
        </w:tc>
      </w:tr>
      <w:tr w:rsidR="00FC0F91" w:rsidRPr="00C54917" w:rsidTr="00036B9D">
        <w:trPr>
          <w:trHeight w:val="279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Parkinson’s diseases </w:t>
            </w:r>
          </w:p>
        </w:tc>
      </w:tr>
      <w:tr w:rsidR="00FC0F91" w:rsidRPr="00C54917" w:rsidTr="00036B9D">
        <w:trPr>
          <w:trHeight w:val="279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Bacterial meningitis </w:t>
            </w:r>
          </w:p>
        </w:tc>
      </w:tr>
      <w:tr w:rsidR="00C77154" w:rsidRPr="00C54917" w:rsidTr="00036B9D">
        <w:trPr>
          <w:trHeight w:val="279"/>
        </w:trPr>
        <w:tc>
          <w:tcPr>
            <w:tcW w:w="5238" w:type="dxa"/>
            <w:vMerge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77154" w:rsidRPr="00C54917" w:rsidRDefault="00C77154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Cranial/peripheral nerve injury</w:t>
            </w:r>
          </w:p>
        </w:tc>
      </w:tr>
      <w:tr w:rsidR="004D2E2A" w:rsidRPr="00C54917" w:rsidTr="004D2E2A">
        <w:trPr>
          <w:trHeight w:val="139"/>
        </w:trPr>
        <w:tc>
          <w:tcPr>
            <w:tcW w:w="5238" w:type="dxa"/>
            <w:vMerge w:val="restart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Respiratory system</w:t>
            </w:r>
          </w:p>
        </w:tc>
        <w:tc>
          <w:tcPr>
            <w:tcW w:w="4284" w:type="dxa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Viral/bacterial pneumonia </w:t>
            </w:r>
          </w:p>
        </w:tc>
      </w:tr>
      <w:tr w:rsidR="004D2E2A" w:rsidRPr="00C54917" w:rsidTr="00036B9D">
        <w:trPr>
          <w:trHeight w:val="135"/>
        </w:trPr>
        <w:tc>
          <w:tcPr>
            <w:tcW w:w="5238" w:type="dxa"/>
            <w:vMerge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Bronchitis </w:t>
            </w:r>
          </w:p>
        </w:tc>
      </w:tr>
      <w:tr w:rsidR="004D2E2A" w:rsidRPr="00C54917" w:rsidTr="00036B9D">
        <w:trPr>
          <w:trHeight w:val="135"/>
        </w:trPr>
        <w:tc>
          <w:tcPr>
            <w:tcW w:w="5238" w:type="dxa"/>
            <w:vMerge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Asthma </w:t>
            </w:r>
          </w:p>
        </w:tc>
      </w:tr>
      <w:tr w:rsidR="004D2E2A" w:rsidRPr="00C54917" w:rsidTr="00036B9D">
        <w:trPr>
          <w:trHeight w:val="135"/>
        </w:trPr>
        <w:tc>
          <w:tcPr>
            <w:tcW w:w="5238" w:type="dxa"/>
            <w:vMerge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Cystic fibrosis </w:t>
            </w:r>
          </w:p>
        </w:tc>
      </w:tr>
      <w:tr w:rsidR="004D2E2A" w:rsidRPr="00C54917" w:rsidTr="00036B9D">
        <w:trPr>
          <w:trHeight w:val="135"/>
        </w:trPr>
        <w:tc>
          <w:tcPr>
            <w:tcW w:w="5238" w:type="dxa"/>
            <w:vMerge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4D2E2A" w:rsidRPr="00C54917" w:rsidRDefault="004D2E2A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Respiratory failure, includes acute and chronic </w:t>
            </w:r>
          </w:p>
        </w:tc>
      </w:tr>
      <w:tr w:rsidR="00FC0F91" w:rsidRPr="00C54917" w:rsidTr="00FC0F91">
        <w:trPr>
          <w:trHeight w:val="172"/>
        </w:trPr>
        <w:tc>
          <w:tcPr>
            <w:tcW w:w="5238" w:type="dxa"/>
            <w:vMerge w:val="restart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Sense organs (eyes, ears)</w:t>
            </w: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Visual loss</w:t>
            </w:r>
          </w:p>
        </w:tc>
      </w:tr>
      <w:tr w:rsidR="00FC0F91" w:rsidRPr="00C54917" w:rsidTr="00FC0F91">
        <w:trPr>
          <w:trHeight w:val="260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Hearing loss</w:t>
            </w:r>
          </w:p>
        </w:tc>
      </w:tr>
      <w:tr w:rsidR="00C80251" w:rsidRPr="00C54917" w:rsidTr="00C80251">
        <w:trPr>
          <w:trHeight w:val="172"/>
        </w:trPr>
        <w:tc>
          <w:tcPr>
            <w:tcW w:w="5238" w:type="dxa"/>
            <w:vMerge w:val="restart"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Skin and subcutaneous tissue</w:t>
            </w:r>
          </w:p>
        </w:tc>
        <w:tc>
          <w:tcPr>
            <w:tcW w:w="4284" w:type="dxa"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Psoriasis and similar disorders </w:t>
            </w:r>
          </w:p>
        </w:tc>
      </w:tr>
      <w:tr w:rsidR="00C80251" w:rsidRPr="00C54917" w:rsidTr="00036B9D">
        <w:trPr>
          <w:trHeight w:val="169"/>
        </w:trPr>
        <w:tc>
          <w:tcPr>
            <w:tcW w:w="5238" w:type="dxa"/>
            <w:vMerge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Chronic ulcer of the skin </w:t>
            </w:r>
          </w:p>
        </w:tc>
      </w:tr>
      <w:tr w:rsidR="00C80251" w:rsidRPr="00C54917" w:rsidTr="00036B9D">
        <w:trPr>
          <w:trHeight w:val="169"/>
        </w:trPr>
        <w:tc>
          <w:tcPr>
            <w:tcW w:w="5238" w:type="dxa"/>
            <w:vMerge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Scar condition including fibrosis of skin </w:t>
            </w:r>
          </w:p>
        </w:tc>
      </w:tr>
      <w:tr w:rsidR="00C80251" w:rsidRPr="00C54917" w:rsidTr="00036B9D">
        <w:trPr>
          <w:trHeight w:val="169"/>
        </w:trPr>
        <w:tc>
          <w:tcPr>
            <w:tcW w:w="5238" w:type="dxa"/>
            <w:vMerge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C80251" w:rsidRPr="00C54917" w:rsidRDefault="00C8025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C7EA7" w:rsidRPr="00C54917">
              <w:rPr>
                <w:rFonts w:ascii="Times New Roman" w:hAnsi="Times New Roman" w:cs="Times New Roman"/>
                <w:sz w:val="24"/>
                <w:szCs w:val="24"/>
              </w:rPr>
              <w:t>elluli</w:t>
            </w: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tis and abscess </w:t>
            </w:r>
          </w:p>
        </w:tc>
      </w:tr>
      <w:tr w:rsidR="00FC0F91" w:rsidRPr="00C54917" w:rsidTr="003B578B">
        <w:trPr>
          <w:trHeight w:val="215"/>
        </w:trPr>
        <w:tc>
          <w:tcPr>
            <w:tcW w:w="5238" w:type="dxa"/>
            <w:vMerge w:val="restart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Speech and swallowing</w:t>
            </w: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phasia (includes impaired speech)</w:t>
            </w:r>
          </w:p>
        </w:tc>
      </w:tr>
      <w:tr w:rsidR="00FC0F91" w:rsidRPr="00C54917" w:rsidTr="00036B9D">
        <w:trPr>
          <w:trHeight w:val="339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Other speech disorders (includes dysphasia, swallowing disorders, dysarthria)</w:t>
            </w:r>
          </w:p>
        </w:tc>
      </w:tr>
      <w:tr w:rsidR="00FC0F91" w:rsidRPr="00C54917" w:rsidTr="000C286C">
        <w:trPr>
          <w:trHeight w:val="287"/>
        </w:trPr>
        <w:tc>
          <w:tcPr>
            <w:tcW w:w="5238" w:type="dxa"/>
            <w:vMerge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FC0F91" w:rsidRPr="00C54917" w:rsidRDefault="00FC0F9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Voice disturbance (includes hoarseness)</w:t>
            </w:r>
          </w:p>
        </w:tc>
      </w:tr>
      <w:tr w:rsidR="00793381" w:rsidRPr="00C54917" w:rsidTr="00793381">
        <w:trPr>
          <w:trHeight w:val="139"/>
        </w:trPr>
        <w:tc>
          <w:tcPr>
            <w:tcW w:w="5238" w:type="dxa"/>
            <w:vMerge w:val="restart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i/>
                <w:sz w:val="24"/>
                <w:szCs w:val="24"/>
              </w:rPr>
              <w:t>Symptoms, signs, and ill-defined conditions</w:t>
            </w:r>
          </w:p>
        </w:tc>
        <w:tc>
          <w:tcPr>
            <w:tcW w:w="4284" w:type="dxa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Central nervous system complications 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General symptoms – alteration of consciousness, including coma, vegetative state, stupor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93381" w:rsidP="007933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Abnormality of gait, involuntary movements and/or lack of coordination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>Disturbances of skin sensation, cyanosis and pallor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Headaches, lightheadedness, dizziness, vertigo 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D580B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Heartburn, nausea, vomiting </w:t>
            </w:r>
          </w:p>
        </w:tc>
      </w:tr>
      <w:tr w:rsidR="00793381" w:rsidRPr="00C54917" w:rsidTr="00036B9D">
        <w:trPr>
          <w:trHeight w:val="135"/>
        </w:trPr>
        <w:tc>
          <w:tcPr>
            <w:tcW w:w="5238" w:type="dxa"/>
            <w:vMerge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84" w:type="dxa"/>
          </w:tcPr>
          <w:p w:rsidR="00793381" w:rsidRPr="00C54917" w:rsidRDefault="00793381" w:rsidP="00036B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4917">
              <w:rPr>
                <w:rFonts w:ascii="Times New Roman" w:hAnsi="Times New Roman" w:cs="Times New Roman"/>
                <w:sz w:val="24"/>
                <w:szCs w:val="24"/>
              </w:rPr>
              <w:t xml:space="preserve">Weight loss/gain, excluding aphasia </w:t>
            </w:r>
          </w:p>
        </w:tc>
      </w:tr>
    </w:tbl>
    <w:p w:rsidR="00C77154" w:rsidRDefault="00C77154"/>
    <w:sectPr w:rsidR="00C77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F1B"/>
    <w:rsid w:val="00037262"/>
    <w:rsid w:val="000B7889"/>
    <w:rsid w:val="000C286C"/>
    <w:rsid w:val="0018443F"/>
    <w:rsid w:val="001B0F1B"/>
    <w:rsid w:val="00235E0C"/>
    <w:rsid w:val="003B027F"/>
    <w:rsid w:val="003B578B"/>
    <w:rsid w:val="00483F77"/>
    <w:rsid w:val="004D2E2A"/>
    <w:rsid w:val="004E7196"/>
    <w:rsid w:val="004F1DE3"/>
    <w:rsid w:val="005C094A"/>
    <w:rsid w:val="0060411E"/>
    <w:rsid w:val="006225FD"/>
    <w:rsid w:val="00631E30"/>
    <w:rsid w:val="00650542"/>
    <w:rsid w:val="00657A16"/>
    <w:rsid w:val="006F73C7"/>
    <w:rsid w:val="007902D4"/>
    <w:rsid w:val="00793381"/>
    <w:rsid w:val="007D580B"/>
    <w:rsid w:val="00817DB6"/>
    <w:rsid w:val="00824ADA"/>
    <w:rsid w:val="0082653E"/>
    <w:rsid w:val="009277F0"/>
    <w:rsid w:val="009A18D8"/>
    <w:rsid w:val="009A55F5"/>
    <w:rsid w:val="00A2649A"/>
    <w:rsid w:val="00A362A9"/>
    <w:rsid w:val="00A547E6"/>
    <w:rsid w:val="00B11905"/>
    <w:rsid w:val="00BA19F9"/>
    <w:rsid w:val="00BC7EA7"/>
    <w:rsid w:val="00C54917"/>
    <w:rsid w:val="00C77154"/>
    <w:rsid w:val="00C80251"/>
    <w:rsid w:val="00CF260B"/>
    <w:rsid w:val="00CF5239"/>
    <w:rsid w:val="00D26C23"/>
    <w:rsid w:val="00D63C16"/>
    <w:rsid w:val="00DF24CA"/>
    <w:rsid w:val="00EA1A2C"/>
    <w:rsid w:val="00EA6679"/>
    <w:rsid w:val="00F05C05"/>
    <w:rsid w:val="00F611A8"/>
    <w:rsid w:val="00F721A6"/>
    <w:rsid w:val="00FC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ntonio Lab 2</dc:creator>
  <cp:lastModifiedBy>Yellowroom</cp:lastModifiedBy>
  <cp:revision>2</cp:revision>
  <dcterms:created xsi:type="dcterms:W3CDTF">2017-04-13T15:49:00Z</dcterms:created>
  <dcterms:modified xsi:type="dcterms:W3CDTF">2017-04-13T15:49:00Z</dcterms:modified>
</cp:coreProperties>
</file>